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4C652" w14:textId="77777777" w:rsidR="00AE69B7" w:rsidRPr="00342518" w:rsidRDefault="00AE69B7" w:rsidP="00AE69B7">
      <w:pPr>
        <w:spacing w:line="240" w:lineRule="auto"/>
        <w:ind w:firstLine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5 Table</w:t>
      </w:r>
      <w:r w:rsidRPr="00342518">
        <w:rPr>
          <w:rFonts w:ascii="Arial" w:hAnsi="Arial" w:cs="Arial"/>
          <w:b/>
          <w:sz w:val="24"/>
          <w:szCs w:val="24"/>
        </w:rPr>
        <w:t xml:space="preserve">. Fully Adjusted </w:t>
      </w:r>
      <w:r w:rsidRPr="00342518">
        <w:rPr>
          <w:rFonts w:ascii="Arial" w:hAnsi="Arial" w:cs="Arial"/>
          <w:b/>
          <w:color w:val="000000"/>
          <w:sz w:val="24"/>
          <w:szCs w:val="24"/>
        </w:rPr>
        <w:t xml:space="preserve">Cox Proportional Hazard Regression Models for </w:t>
      </w:r>
      <w:proofErr w:type="spellStart"/>
      <w:r w:rsidRPr="00342518">
        <w:rPr>
          <w:rFonts w:ascii="Arial" w:hAnsi="Arial" w:cs="Arial"/>
          <w:b/>
          <w:color w:val="000000"/>
          <w:sz w:val="24"/>
          <w:szCs w:val="24"/>
        </w:rPr>
        <w:t>RHR</w:t>
      </w:r>
      <w:proofErr w:type="spellEnd"/>
      <w:r w:rsidRPr="00342518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/>
          <w:sz w:val="24"/>
          <w:szCs w:val="24"/>
        </w:rPr>
        <w:t xml:space="preserve">and Reoffending as </w:t>
      </w:r>
      <w:r w:rsidRPr="00342518">
        <w:rPr>
          <w:rFonts w:ascii="Arial" w:hAnsi="Arial" w:cs="Arial"/>
          <w:b/>
          <w:color w:val="000000"/>
          <w:sz w:val="24"/>
          <w:szCs w:val="24"/>
        </w:rPr>
        <w:t>Any Conviction, Violent Convictions and Non-Violent Convictions with First</w:t>
      </w:r>
      <w:r>
        <w:rPr>
          <w:rFonts w:ascii="Arial" w:hAnsi="Arial" w:cs="Arial"/>
          <w:b/>
          <w:color w:val="000000"/>
          <w:sz w:val="24"/>
          <w:szCs w:val="24"/>
        </w:rPr>
        <w:t xml:space="preserve"> Conviction and Reoffending</w:t>
      </w:r>
      <w:r w:rsidRPr="00342518">
        <w:rPr>
          <w:rFonts w:ascii="Arial" w:hAnsi="Arial" w:cs="Arial"/>
          <w:b/>
          <w:color w:val="000000"/>
          <w:sz w:val="24"/>
          <w:szCs w:val="24"/>
        </w:rPr>
        <w:t xml:space="preserve"> at Any Point in Time and A</w:t>
      </w:r>
      <w:r>
        <w:rPr>
          <w:rFonts w:ascii="Arial" w:hAnsi="Arial" w:cs="Arial"/>
          <w:b/>
          <w:color w:val="000000"/>
          <w:sz w:val="24"/>
          <w:szCs w:val="24"/>
        </w:rPr>
        <w:t>ge as the Underlying Temporal Metric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6"/>
        <w:gridCol w:w="4606"/>
      </w:tblGrid>
      <w:tr w:rsidR="00AE69B7" w:rsidRPr="00FD426F" w14:paraId="131675A6" w14:textId="77777777" w:rsidTr="0055198A">
        <w:tc>
          <w:tcPr>
            <w:tcW w:w="4531" w:type="dxa"/>
            <w:tcBorders>
              <w:top w:val="single" w:sz="4" w:space="0" w:color="auto"/>
            </w:tcBorders>
          </w:tcPr>
          <w:p w14:paraId="22E912C1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2813D38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</w:tr>
      <w:tr w:rsidR="00AE69B7" w:rsidRPr="00FD426F" w14:paraId="727F6EA6" w14:textId="77777777" w:rsidTr="0055198A">
        <w:tc>
          <w:tcPr>
            <w:tcW w:w="4531" w:type="dxa"/>
            <w:tcBorders>
              <w:bottom w:val="single" w:sz="4" w:space="0" w:color="auto"/>
            </w:tcBorders>
          </w:tcPr>
          <w:p w14:paraId="5FAC0EC9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Qu</w:t>
            </w:r>
            <w:r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 xml:space="preserve">ntiles for </w:t>
            </w:r>
            <w:proofErr w:type="spellStart"/>
            <w:r w:rsidRPr="00FD426F">
              <w:rPr>
                <w:rFonts w:ascii="Arial" w:hAnsi="Arial" w:cs="Arial"/>
                <w:b/>
                <w:sz w:val="20"/>
                <w:szCs w:val="20"/>
              </w:rPr>
              <w:t>RHR</w:t>
            </w:r>
            <w:proofErr w:type="spellEnd"/>
            <w:r w:rsidRPr="00FD426F">
              <w:rPr>
                <w:rFonts w:ascii="Arial" w:hAnsi="Arial" w:cs="Arial"/>
                <w:b/>
                <w:sz w:val="20"/>
                <w:szCs w:val="20"/>
              </w:rPr>
              <w:t xml:space="preserve"> in bpm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6C018AC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ully adjusted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odel</w:t>
            </w:r>
            <w:r w:rsidRPr="00FD426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E69B7" w:rsidRPr="00FD426F" w14:paraId="16E929A6" w14:textId="77777777" w:rsidTr="0055198A">
        <w:tc>
          <w:tcPr>
            <w:tcW w:w="4531" w:type="dxa"/>
            <w:tcBorders>
              <w:top w:val="single" w:sz="4" w:space="0" w:color="auto"/>
            </w:tcBorders>
          </w:tcPr>
          <w:p w14:paraId="1DC4D34A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All convictions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22EA7076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69B7" w:rsidRPr="00FD426F" w14:paraId="1F4CC662" w14:textId="77777777" w:rsidTr="0055198A">
        <w:tc>
          <w:tcPr>
            <w:tcW w:w="4531" w:type="dxa"/>
          </w:tcPr>
          <w:p w14:paraId="09EF836D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35-60)</w:t>
            </w:r>
          </w:p>
        </w:tc>
        <w:tc>
          <w:tcPr>
            <w:tcW w:w="4678" w:type="dxa"/>
          </w:tcPr>
          <w:p w14:paraId="44918FF7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6 (1.14, 1.19)</w:t>
            </w:r>
          </w:p>
        </w:tc>
      </w:tr>
      <w:tr w:rsidR="00AE69B7" w:rsidRPr="00FD426F" w14:paraId="756AC2DF" w14:textId="77777777" w:rsidTr="0055198A">
        <w:tc>
          <w:tcPr>
            <w:tcW w:w="4531" w:type="dxa"/>
          </w:tcPr>
          <w:p w14:paraId="5F63544C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4678" w:type="dxa"/>
          </w:tcPr>
          <w:p w14:paraId="00A5D861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1 (1.09, 1.14)</w:t>
            </w:r>
          </w:p>
        </w:tc>
      </w:tr>
      <w:tr w:rsidR="00AE69B7" w:rsidRPr="00FD426F" w14:paraId="765B7D73" w14:textId="77777777" w:rsidTr="0055198A">
        <w:tc>
          <w:tcPr>
            <w:tcW w:w="4531" w:type="dxa"/>
          </w:tcPr>
          <w:p w14:paraId="1BC2E9B7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4678" w:type="dxa"/>
          </w:tcPr>
          <w:p w14:paraId="1F8CC482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9 (1.07, 1.12)</w:t>
            </w:r>
          </w:p>
        </w:tc>
      </w:tr>
      <w:tr w:rsidR="00AE69B7" w:rsidRPr="00FD426F" w14:paraId="6EDD815F" w14:textId="77777777" w:rsidTr="0055198A">
        <w:tc>
          <w:tcPr>
            <w:tcW w:w="4531" w:type="dxa"/>
          </w:tcPr>
          <w:p w14:paraId="2EE896E5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4678" w:type="dxa"/>
          </w:tcPr>
          <w:p w14:paraId="2BF19B3F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5 (1.03, 1.08)</w:t>
            </w:r>
          </w:p>
        </w:tc>
      </w:tr>
      <w:tr w:rsidR="00AE69B7" w:rsidRPr="00FD426F" w14:paraId="5D099A34" w14:textId="77777777" w:rsidTr="0055198A">
        <w:tc>
          <w:tcPr>
            <w:tcW w:w="4531" w:type="dxa"/>
          </w:tcPr>
          <w:p w14:paraId="42B91046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4678" w:type="dxa"/>
          </w:tcPr>
          <w:p w14:paraId="50B22386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AE69B7" w:rsidRPr="00FD426F" w14:paraId="67491094" w14:textId="77777777" w:rsidTr="0055198A">
        <w:tc>
          <w:tcPr>
            <w:tcW w:w="4531" w:type="dxa"/>
          </w:tcPr>
          <w:p w14:paraId="546DA484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Violent convictions</w:t>
            </w:r>
          </w:p>
        </w:tc>
        <w:tc>
          <w:tcPr>
            <w:tcW w:w="4678" w:type="dxa"/>
          </w:tcPr>
          <w:p w14:paraId="0D4D3DD0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69B7" w:rsidRPr="00FD426F" w14:paraId="791BEAFC" w14:textId="77777777" w:rsidTr="0055198A">
        <w:tc>
          <w:tcPr>
            <w:tcW w:w="4531" w:type="dxa"/>
          </w:tcPr>
          <w:p w14:paraId="790DEA8F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35-60)</w:t>
            </w:r>
          </w:p>
        </w:tc>
        <w:tc>
          <w:tcPr>
            <w:tcW w:w="4678" w:type="dxa"/>
          </w:tcPr>
          <w:p w14:paraId="25EC6643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24 (1.18, 1.31)</w:t>
            </w:r>
          </w:p>
        </w:tc>
      </w:tr>
      <w:tr w:rsidR="00AE69B7" w:rsidRPr="00FD426F" w14:paraId="103E92C7" w14:textId="77777777" w:rsidTr="0055198A">
        <w:tc>
          <w:tcPr>
            <w:tcW w:w="4531" w:type="dxa"/>
          </w:tcPr>
          <w:p w14:paraId="3F12ACCC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4678" w:type="dxa"/>
          </w:tcPr>
          <w:p w14:paraId="4A7BF3A3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20 (1.14, 1.26)</w:t>
            </w:r>
          </w:p>
        </w:tc>
      </w:tr>
      <w:tr w:rsidR="00AE69B7" w:rsidRPr="00FD426F" w14:paraId="13B2AEA7" w14:textId="77777777" w:rsidTr="0055198A">
        <w:tc>
          <w:tcPr>
            <w:tcW w:w="4531" w:type="dxa"/>
          </w:tcPr>
          <w:p w14:paraId="4B91989C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4678" w:type="dxa"/>
          </w:tcPr>
          <w:p w14:paraId="2B987AFB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9 (1.04, 1.15)</w:t>
            </w:r>
          </w:p>
        </w:tc>
      </w:tr>
      <w:tr w:rsidR="00AE69B7" w:rsidRPr="00FD426F" w14:paraId="54BB9158" w14:textId="77777777" w:rsidTr="0055198A">
        <w:tc>
          <w:tcPr>
            <w:tcW w:w="4531" w:type="dxa"/>
          </w:tcPr>
          <w:p w14:paraId="48E2EA60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4678" w:type="dxa"/>
          </w:tcPr>
          <w:p w14:paraId="44463712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5 (1.00, 1.10)</w:t>
            </w:r>
          </w:p>
        </w:tc>
      </w:tr>
      <w:tr w:rsidR="00AE69B7" w:rsidRPr="00FD426F" w14:paraId="57335376" w14:textId="77777777" w:rsidTr="0055198A">
        <w:tc>
          <w:tcPr>
            <w:tcW w:w="4531" w:type="dxa"/>
          </w:tcPr>
          <w:p w14:paraId="3AC3B4B6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4678" w:type="dxa"/>
          </w:tcPr>
          <w:p w14:paraId="00F8787F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AE69B7" w:rsidRPr="00FD426F" w14:paraId="6506B179" w14:textId="77777777" w:rsidTr="0055198A">
        <w:tc>
          <w:tcPr>
            <w:tcW w:w="4531" w:type="dxa"/>
          </w:tcPr>
          <w:p w14:paraId="6715BFF7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Non-violent convictions</w:t>
            </w:r>
          </w:p>
        </w:tc>
        <w:tc>
          <w:tcPr>
            <w:tcW w:w="4678" w:type="dxa"/>
          </w:tcPr>
          <w:p w14:paraId="487253D3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69B7" w:rsidRPr="00FD426F" w14:paraId="704DF9B9" w14:textId="77777777" w:rsidTr="0055198A">
        <w:tc>
          <w:tcPr>
            <w:tcW w:w="4531" w:type="dxa"/>
          </w:tcPr>
          <w:p w14:paraId="4CD35768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35-60)</w:t>
            </w:r>
          </w:p>
        </w:tc>
        <w:tc>
          <w:tcPr>
            <w:tcW w:w="4678" w:type="dxa"/>
          </w:tcPr>
          <w:p w14:paraId="62CD1290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6 (1.13, 1.19)</w:t>
            </w:r>
          </w:p>
        </w:tc>
      </w:tr>
      <w:tr w:rsidR="00AE69B7" w:rsidRPr="00FD426F" w14:paraId="12FC0092" w14:textId="77777777" w:rsidTr="0055198A">
        <w:tc>
          <w:tcPr>
            <w:tcW w:w="4531" w:type="dxa"/>
          </w:tcPr>
          <w:p w14:paraId="7A721F1F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4678" w:type="dxa"/>
          </w:tcPr>
          <w:p w14:paraId="0720DE47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1 (1.08, 1.14)</w:t>
            </w:r>
          </w:p>
        </w:tc>
      </w:tr>
      <w:tr w:rsidR="00AE69B7" w:rsidRPr="00FD426F" w14:paraId="1FF3DEDF" w14:textId="77777777" w:rsidTr="0055198A">
        <w:tc>
          <w:tcPr>
            <w:tcW w:w="4531" w:type="dxa"/>
          </w:tcPr>
          <w:p w14:paraId="68AE8C0C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4678" w:type="dxa"/>
          </w:tcPr>
          <w:p w14:paraId="0B3F8C3E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9 (1.07, 1.12)</w:t>
            </w:r>
          </w:p>
        </w:tc>
      </w:tr>
      <w:tr w:rsidR="00AE69B7" w:rsidRPr="00FD426F" w14:paraId="7CA0DAC7" w14:textId="77777777" w:rsidTr="0055198A">
        <w:tc>
          <w:tcPr>
            <w:tcW w:w="4531" w:type="dxa"/>
          </w:tcPr>
          <w:p w14:paraId="69B9DB43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4678" w:type="dxa"/>
          </w:tcPr>
          <w:p w14:paraId="1A1D99C5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5 (1.03, 1.08)</w:t>
            </w:r>
          </w:p>
        </w:tc>
      </w:tr>
      <w:tr w:rsidR="00AE69B7" w:rsidRPr="00FD426F" w14:paraId="6E081C48" w14:textId="77777777" w:rsidTr="0055198A">
        <w:tc>
          <w:tcPr>
            <w:tcW w:w="4531" w:type="dxa"/>
            <w:tcBorders>
              <w:bottom w:val="single" w:sz="4" w:space="0" w:color="auto"/>
            </w:tcBorders>
          </w:tcPr>
          <w:p w14:paraId="41F5F7AF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142BC3ED" w14:textId="77777777" w:rsidR="00AE69B7" w:rsidRPr="00FD426F" w:rsidRDefault="00AE69B7" w:rsidP="00AE69B7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</w:tbl>
    <w:p w14:paraId="4831F768" w14:textId="77777777" w:rsidR="00AE69B7" w:rsidRPr="001D2458" w:rsidRDefault="00AE69B7" w:rsidP="00AE69B7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8838C6">
        <w:rPr>
          <w:rFonts w:ascii="Arial" w:hAnsi="Arial" w:cs="Arial"/>
          <w:sz w:val="16"/>
          <w:szCs w:val="16"/>
        </w:rPr>
        <w:t>Abbre</w:t>
      </w:r>
      <w:r>
        <w:rPr>
          <w:rFonts w:ascii="Arial" w:hAnsi="Arial" w:cs="Arial"/>
          <w:sz w:val="16"/>
          <w:szCs w:val="16"/>
        </w:rPr>
        <w:t xml:space="preserve">viations: </w:t>
      </w:r>
      <w:proofErr w:type="spellStart"/>
      <w:r>
        <w:rPr>
          <w:rFonts w:ascii="Arial" w:hAnsi="Arial" w:cs="Arial"/>
          <w:sz w:val="16"/>
          <w:szCs w:val="16"/>
        </w:rPr>
        <w:t>RHR</w:t>
      </w:r>
      <w:proofErr w:type="spellEnd"/>
      <w:r>
        <w:rPr>
          <w:rFonts w:ascii="Arial" w:hAnsi="Arial" w:cs="Arial"/>
          <w:sz w:val="16"/>
          <w:szCs w:val="16"/>
        </w:rPr>
        <w:t xml:space="preserve"> (resting heart rate), bpm (beats per minute)</w:t>
      </w:r>
    </w:p>
    <w:p w14:paraId="3FED375C" w14:textId="77777777" w:rsidR="00AE69B7" w:rsidRPr="00342518" w:rsidRDefault="00AE69B7" w:rsidP="00AE69B7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proofErr w:type="spellStart"/>
      <w:r w:rsidRPr="00342518">
        <w:rPr>
          <w:rFonts w:ascii="Arial" w:hAnsi="Arial" w:cs="Arial"/>
          <w:sz w:val="16"/>
          <w:szCs w:val="16"/>
          <w:vertAlign w:val="superscript"/>
        </w:rPr>
        <w:t>a</w:t>
      </w:r>
      <w:r w:rsidRPr="00342518">
        <w:rPr>
          <w:rFonts w:ascii="Arial" w:hAnsi="Arial" w:cs="Arial"/>
          <w:sz w:val="16"/>
          <w:szCs w:val="16"/>
        </w:rPr>
        <w:t>Adjusted</w:t>
      </w:r>
      <w:proofErr w:type="spellEnd"/>
      <w:r w:rsidRPr="00342518">
        <w:rPr>
          <w:rFonts w:ascii="Arial" w:hAnsi="Arial" w:cs="Arial"/>
          <w:sz w:val="16"/>
          <w:szCs w:val="16"/>
        </w:rPr>
        <w:t xml:space="preserve"> for birth year, SES, physical capacity, height, and weight</w:t>
      </w:r>
    </w:p>
    <w:p w14:paraId="5611925B" w14:textId="77777777" w:rsidR="00565C87" w:rsidRDefault="00565C87" w:rsidP="00AE69B7">
      <w:pPr>
        <w:spacing w:line="240" w:lineRule="auto"/>
      </w:pPr>
    </w:p>
    <w:sectPr w:rsidR="00565C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9B7"/>
    <w:rsid w:val="00110DB0"/>
    <w:rsid w:val="001330B3"/>
    <w:rsid w:val="002A21A5"/>
    <w:rsid w:val="003B5E52"/>
    <w:rsid w:val="00565C87"/>
    <w:rsid w:val="006505AD"/>
    <w:rsid w:val="006C42F1"/>
    <w:rsid w:val="0087221F"/>
    <w:rsid w:val="00945714"/>
    <w:rsid w:val="00A80A4B"/>
    <w:rsid w:val="00AA2CF9"/>
    <w:rsid w:val="00AE69B7"/>
    <w:rsid w:val="00BF354A"/>
    <w:rsid w:val="00C11B04"/>
    <w:rsid w:val="00CD39F7"/>
    <w:rsid w:val="00CE69B4"/>
    <w:rsid w:val="00D678BB"/>
    <w:rsid w:val="00E071AC"/>
    <w:rsid w:val="00E65D52"/>
    <w:rsid w:val="00ED5C42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0B08DF"/>
  <w15:chartTrackingRefBased/>
  <w15:docId w15:val="{8ADDA27D-F80C-6E48-8488-014AA9905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9B7"/>
    <w:pPr>
      <w:spacing w:line="480" w:lineRule="auto"/>
      <w:ind w:firstLine="720"/>
    </w:pPr>
    <w:rPr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E69B7"/>
    <w:pPr>
      <w:ind w:firstLine="72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2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1</cp:revision>
  <dcterms:created xsi:type="dcterms:W3CDTF">2021-08-12T08:43:00Z</dcterms:created>
  <dcterms:modified xsi:type="dcterms:W3CDTF">2021-08-12T08:44:00Z</dcterms:modified>
</cp:coreProperties>
</file>